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26"/>
        <w:gridCol w:w="425"/>
        <w:gridCol w:w="567"/>
        <w:gridCol w:w="567"/>
        <w:gridCol w:w="567"/>
        <w:gridCol w:w="567"/>
        <w:gridCol w:w="709"/>
        <w:gridCol w:w="567"/>
        <w:gridCol w:w="567"/>
        <w:gridCol w:w="567"/>
        <w:gridCol w:w="755"/>
        <w:gridCol w:w="767"/>
        <w:gridCol w:w="557"/>
        <w:gridCol w:w="555"/>
        <w:gridCol w:w="553"/>
        <w:gridCol w:w="545"/>
        <w:gridCol w:w="674"/>
        <w:gridCol w:w="633"/>
        <w:gridCol w:w="631"/>
        <w:gridCol w:w="474"/>
        <w:gridCol w:w="1276"/>
        <w:gridCol w:w="659"/>
      </w:tblGrid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70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EURONAL DENSITIES</w:t>
            </w:r>
          </w:p>
        </w:tc>
        <w:tc>
          <w:tcPr>
            <w:tcW w:w="46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NTATE GYRUS REORGANISA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Predominant pattern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SYMMETRY LEFT : RIGHT</w:t>
            </w:r>
          </w:p>
        </w:tc>
        <w:tc>
          <w:tcPr>
            <w:tcW w:w="50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TERIOR : POSTERIOR GRADIENT</w:t>
            </w:r>
          </w:p>
        </w:tc>
        <w:tc>
          <w:tcPr>
            <w:tcW w:w="2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SYMMETRY LEFT : RIGHT</w:t>
            </w:r>
          </w:p>
        </w:tc>
        <w:tc>
          <w:tcPr>
            <w:tcW w:w="24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TERIOR : POSTERIOR GRADIEN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1416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yramidal CA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yramidal CA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neurones C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neurones CA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yramidal (CV) CA1 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yramidal (CV) CA1 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yramidal (CV) CA4 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yramidal (CV) CA4 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neurones CA1 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Interneurones CA1 Right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Interneurones CA4 Lef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Interneurones CA4 Righ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retinin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bindin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ropeptide Y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nule cell disp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retini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bindi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ropeptide 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nule cell disp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10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 A&gt;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 A&gt;P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&amp;R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metric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ient A&gt;P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05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&amp;R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&amp;R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metric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ient A&gt;P</w:t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737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20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, 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,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metrical (pyramidal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ient A&gt;P</w:t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P08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metric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No gradient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03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metrical</w:t>
            </w:r>
          </w:p>
          <w:p>
            <w:pPr>
              <w:pStyle w:val="Normal"/>
              <w:spacing w:lineRule="auto" w:line="240" w:before="0" w:after="0"/>
              <w:ind w:right="-594" w:hanging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No gradient</w:t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25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metric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gradient</w:t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0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, 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, 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 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&amp;R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ymmetric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ient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01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, CR, 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&amp;R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&amp;R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symmetrical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ient</w:t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0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&gt;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&amp;R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ymmetric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gradient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00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gt;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gt;L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ymmetric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gradient</w:t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highlight w:val="yellow"/>
        </w:rPr>
        <w:t>Table 2 (Supplementary table).</w:t>
      </w:r>
      <w:r>
        <w:rPr>
          <w:sz w:val="20"/>
          <w:szCs w:val="20"/>
        </w:rPr>
        <w:t xml:space="preserve">  Four groups of hippocampal sclerosis (HS) based on the predominant pattern of left: right asymmetry and the gradient of neuronal and interneuronal loss along the longitudinal axis. Asymmetry was defined as a difference of 2 grades** between left and right sides for more than 50% of levels examined. An A-P gradient was defined as a difference of 2 grades ** or more between any levels from one hemisphere. [A= cell loss predominant in anterior levels (levels 4,5,6), P = cell loss predominant in posterior levels (9,10) and M = cell loss predominant in mid levels. (7,8).] *Limited levels from this case as post. temporal lobectomy.  **The four grades were 0-25%, 25-50%, 50-75% or 75%+ of neuronal loss relative to control values for that level. Asymmetry for dentate gyrus reorganisation and dispersion was considered as present when a difference of 2 or more grades was observed between left and right side for more than half the levels and a gradient if similar differences in grades between any two levels in one hemisphere (for details of grades refer to main text). CB=calbindin, CR=Calretinin, NPY=Neuropeptide Y, R=right side, L=left side, N=Not present Y=present;  if present, the specific details of changes are provided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4:13:00Z</dcterms:created>
  <dc:creator> </dc:creator>
  <dc:description/>
  <dc:language>en-US</dc:language>
  <cp:lastModifiedBy>cedt</cp:lastModifiedBy>
  <dcterms:modified xsi:type="dcterms:W3CDTF">2012-05-01T13:48:00Z</dcterms:modified>
  <cp:revision>3</cp:revision>
  <dc:subject/>
  <dc:title/>
</cp:coreProperties>
</file>